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175" w:type="dxa"/>
        <w:tblLook w:val="04A0" w:firstRow="1" w:lastRow="0" w:firstColumn="1" w:lastColumn="0" w:noHBand="0" w:noVBand="1"/>
      </w:tblPr>
      <w:tblGrid>
        <w:gridCol w:w="1080"/>
        <w:gridCol w:w="1435"/>
        <w:gridCol w:w="1350"/>
        <w:gridCol w:w="1350"/>
        <w:gridCol w:w="1890"/>
        <w:gridCol w:w="2070"/>
      </w:tblGrid>
      <w:tr w:rsidR="00AC6CD0" w:rsidRPr="00F43C95" w14:paraId="1ACB416C" w14:textId="77777777" w:rsidTr="00124444">
        <w:trPr>
          <w:trHeight w:val="144"/>
        </w:trPr>
        <w:tc>
          <w:tcPr>
            <w:tcW w:w="25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4F81BD"/>
            <w:hideMark/>
          </w:tcPr>
          <w:p w14:paraId="31C43645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30-Aug-2020</w:t>
            </w:r>
          </w:p>
        </w:tc>
        <w:tc>
          <w:tcPr>
            <w:tcW w:w="66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F81BD"/>
            <w:hideMark/>
          </w:tcPr>
          <w:p w14:paraId="4F62C277" w14:textId="77777777" w:rsidR="00AC6CD0" w:rsidRPr="00F43C95" w:rsidRDefault="00AC6CD0" w:rsidP="0012444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767 Inflight Testing 1</w:t>
            </w:r>
          </w:p>
        </w:tc>
      </w:tr>
      <w:tr w:rsidR="00AC6CD0" w:rsidRPr="00F43C95" w14:paraId="56F85108" w14:textId="77777777" w:rsidTr="00124444">
        <w:trPr>
          <w:trHeight w:val="144"/>
        </w:trPr>
        <w:tc>
          <w:tcPr>
            <w:tcW w:w="10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000000" w:fill="4F81BD"/>
            <w:hideMark/>
          </w:tcPr>
          <w:p w14:paraId="02999F2F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Tes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5A7C847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Se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75F2EAD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Row/Sea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0328965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Gaspe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000000" w:fill="4F81BD"/>
            <w:hideMark/>
          </w:tcPr>
          <w:p w14:paraId="471B9BA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Mannequin Mask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4F81BD"/>
            <w:hideMark/>
          </w:tcPr>
          <w:p w14:paraId="092E798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b/>
                <w:bCs/>
                <w:color w:val="E4EFD8"/>
                <w:sz w:val="20"/>
                <w:szCs w:val="20"/>
              </w:rPr>
              <w:t>Test Condition</w:t>
            </w:r>
          </w:p>
        </w:tc>
      </w:tr>
      <w:tr w:rsidR="00AC6CD0" w:rsidRPr="00F43C95" w14:paraId="215B51A7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0F4993D3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4B8B90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DA018C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B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1E3DAE4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51510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D9D9D9" w:fill="D9D9D9"/>
            <w:hideMark/>
          </w:tcPr>
          <w:p w14:paraId="239EE24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420DB584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47582C50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8DF3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7246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B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B854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6335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6D66C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6BDB2D34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22F96A23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5698AB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CFC868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B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EC2757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520159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D9D9D9" w:fill="D9D9D9"/>
            <w:hideMark/>
          </w:tcPr>
          <w:p w14:paraId="4AE91BC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120ECAFC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52621F86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4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0266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F202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B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0677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EBD3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1ECBCA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6A57966E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5C8DD75F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5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88C4FB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9DA46F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B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5E2444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461647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0758879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56743CFE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D32F897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6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791A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B4A2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B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85A2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7C65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76FC8B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61494964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4454C9AB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7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3C9867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537E81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CD0371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ADE3AA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4A7E106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693064B2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53915DB7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8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50DE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2F0E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1425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A45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9AFD2A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1C203242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0093E466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9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4ADC77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9C9F2B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371AE5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B3A71F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7C31C35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3E728F50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1A34CA72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0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7414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0B7D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93B4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3BE8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D52040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3FE3279A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4BF0BE10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1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DB8490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1D6438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3E9252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24308D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20B7A28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379FDAE3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87323E1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2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4158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B9F8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31D8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0EC6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2DA313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5DC0C842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0A9CF555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3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27C809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D5D077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4F4B42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AAF238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1BF33EE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273A9B86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47CF697D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4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EAE4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00F9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3DAC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C7E3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453359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2E429AC1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0E6D1EBA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5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B407E2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4340A3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B7993D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22A46A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4AE42A9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45E797D7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4C37A4EC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6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EBE2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20F3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EDFD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EF92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E6A0FA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6E9BEF18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60B8FE07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7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3F6341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7398FF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6545A8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22EE6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30209FB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45CFAB6A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6F304DB9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8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2A28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1D34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4555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BBE8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D2A2B6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59F21B42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4AEFE6A9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19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070C37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107F03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8985AF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E63A14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464ED94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1710C486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80CA219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0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35AD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1E2E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B3D4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A491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0E407E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41A0BB9E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79500FB5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1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F779A74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A6D05D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3850D2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25740B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485A0C9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4B21C086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4E4A64EE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2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ED1B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FDF0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BD3F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F0B4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D4FD81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4B791874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68E3AA2C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3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1043D7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AB7C6A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74C607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81C8C6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2A4245B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54B89963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7FAC02F6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4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A9BF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F263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A7FC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5913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CD00E1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4E265BEE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48E14481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5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50DE50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118010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0ED42D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928FF6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34DAEF9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25B0DDE7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0A19EC4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6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48ED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9569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C332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2430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B91DBF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0591ADA8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0D3D9B25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7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F75A51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F4A7A1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73A499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22667D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466AAD9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12141B6A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40BFC3EC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8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C0FE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BACC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EF75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3001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2F87E5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2C9BFD14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286C6763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29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1C6FC1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9C1978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2DF177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3933E7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02D1259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544D6372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7748BF55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0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1134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D0D6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8831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8B15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FB816B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260047C5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37ECDFF6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1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558A82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AFT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0537941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37K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03931D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D39C5C4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5C64E70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17E9B252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73CE21F0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2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8D81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5E2F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0C89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C1EC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3365F1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20F6443D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7B6AAE88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3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6B680D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27934B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EE8E37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76B3DE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5832691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379F0489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22A4AA6F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4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B28B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C687E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9112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A88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E37395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60CC16F5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6A7DDE5F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5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9C8E43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AE7D59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AF8EF8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B09A4F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1C0AAE44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236CC9B1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10998DF2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6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747B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635C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A037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39C7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8B719F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7F9BEFEB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1F824992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7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44D175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C85525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1B60AB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5FC4C54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1AD1D9C4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63F52E38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1C5001A9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8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C6A7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6D284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0005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9F8C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69A993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69A970EC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4FFB069D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39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C39A0E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9DFB9E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6EACA7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86666C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1B821D44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6B971A55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245E08EB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40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8EA8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9F7A4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E03B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0E1E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107997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3DA5559F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1EDA203F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41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113E3F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31DFEE1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10C7F0C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616BEEFB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04BC0F5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2F8104C1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0AD28683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42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F099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F899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E7EB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FD49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E8AD7AD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Coughing</w:t>
            </w:r>
          </w:p>
        </w:tc>
      </w:tr>
      <w:tr w:rsidR="00AC6CD0" w:rsidRPr="00F43C95" w14:paraId="40E7C0F5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03A0322A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43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3B124C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2DDC2CD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A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2B0684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49D4C86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518D9DB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10219350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15E2442F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44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E7600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196F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89D8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109A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28D41C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427C3C70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D9D9D9" w:fill="D9D9D9"/>
            <w:hideMark/>
          </w:tcPr>
          <w:p w14:paraId="731D2EFD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45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1A09253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481A6214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373170A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EBAC8BF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D9D9D9" w:fill="D9D9D9"/>
            <w:hideMark/>
          </w:tcPr>
          <w:p w14:paraId="5EB435AE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0797A8B7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hideMark/>
          </w:tcPr>
          <w:p w14:paraId="33276191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46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6B91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770C9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EA92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C511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7AF352C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  <w:tr w:rsidR="00AC6CD0" w:rsidRPr="00F43C95" w14:paraId="02AF3485" w14:textId="77777777" w:rsidTr="00124444">
        <w:trPr>
          <w:trHeight w:val="144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603022C9" w14:textId="77777777" w:rsidR="00AC6CD0" w:rsidRPr="00F43C95" w:rsidRDefault="00AC6CD0" w:rsidP="0012444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Test 47</w:t>
            </w:r>
          </w:p>
        </w:tc>
        <w:tc>
          <w:tcPr>
            <w:tcW w:w="14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31B35C9A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FWD-MID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48F442C8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18E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5DB2CD65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FF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hideMark/>
          </w:tcPr>
          <w:p w14:paraId="2F7E7442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hideMark/>
          </w:tcPr>
          <w:p w14:paraId="213ED647" w14:textId="77777777" w:rsidR="00AC6CD0" w:rsidRPr="00F43C95" w:rsidRDefault="00AC6CD0" w:rsidP="0012444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43C95">
              <w:rPr>
                <w:rFonts w:ascii="Arial" w:eastAsia="Times New Roman" w:hAnsi="Arial" w:cs="Arial"/>
                <w:sz w:val="20"/>
                <w:szCs w:val="20"/>
              </w:rPr>
              <w:t>Breathing</w:t>
            </w:r>
          </w:p>
        </w:tc>
      </w:tr>
    </w:tbl>
    <w:p w14:paraId="167E73D0" w14:textId="77777777" w:rsidR="00AC6CD0" w:rsidRPr="00FD6A77" w:rsidRDefault="00AC6CD0" w:rsidP="00AC6CD0">
      <w:pPr>
        <w:pStyle w:val="NormalWeb"/>
        <w:spacing w:before="0" w:beforeAutospacing="0" w:after="400" w:afterAutospacing="0"/>
        <w:rPr>
          <w:rFonts w:ascii="Arial" w:eastAsia="Calibri" w:hAnsi="Arial" w:cs="Arial"/>
          <w:iCs/>
          <w:kern w:val="24"/>
          <w:sz w:val="20"/>
          <w:szCs w:val="20"/>
        </w:rPr>
      </w:pP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S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7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Tabl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Boeing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767-300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Test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C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onditions and 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>T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imeline</w:t>
      </w:r>
      <w:r>
        <w:rPr>
          <w:rFonts w:ascii="Arial" w:eastAsia="Calibri" w:hAnsi="Arial" w:cs="Arial"/>
          <w:b/>
          <w:iCs/>
          <w:kern w:val="24"/>
          <w:sz w:val="20"/>
          <w:szCs w:val="20"/>
        </w:rPr>
        <w:t xml:space="preserve"> for First Day of Inflight Testing</w:t>
      </w:r>
      <w:r w:rsidRPr="00FD6A77">
        <w:rPr>
          <w:rFonts w:ascii="Arial" w:eastAsia="Calibri" w:hAnsi="Arial" w:cs="Arial"/>
          <w:b/>
          <w:iCs/>
          <w:kern w:val="24"/>
          <w:sz w:val="20"/>
          <w:szCs w:val="20"/>
        </w:rPr>
        <w:t>.</w:t>
      </w:r>
      <w:r w:rsidRPr="00FD6A77">
        <w:rPr>
          <w:rFonts w:ascii="Arial" w:eastAsia="Calibri" w:hAnsi="Arial" w:cs="Arial"/>
          <w:iCs/>
          <w:kern w:val="24"/>
          <w:sz w:val="20"/>
          <w:szCs w:val="20"/>
        </w:rPr>
        <w:t xml:space="preserve"> </w:t>
      </w:r>
      <w:r>
        <w:rPr>
          <w:rFonts w:ascii="Arial" w:eastAsia="Calibri" w:hAnsi="Arial" w:cs="Arial"/>
          <w:iCs/>
          <w:kern w:val="24"/>
          <w:sz w:val="20"/>
          <w:szCs w:val="20"/>
        </w:rPr>
        <w:t>Inflight testing day 1 for the Boeing 767-300 on August 30, 2020.</w:t>
      </w:r>
    </w:p>
    <w:p w14:paraId="6A10132E" w14:textId="737777E4" w:rsidR="00E72AE3" w:rsidRPr="00FA574B" w:rsidRDefault="00E72AE3" w:rsidP="000D5C46"/>
    <w:sectPr w:rsidR="00E72AE3" w:rsidRPr="00FA574B" w:rsidSect="009F17F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D67"/>
    <w:rsid w:val="000D5C46"/>
    <w:rsid w:val="00133FFB"/>
    <w:rsid w:val="003105DA"/>
    <w:rsid w:val="00343756"/>
    <w:rsid w:val="009F17F8"/>
    <w:rsid w:val="00A07EEA"/>
    <w:rsid w:val="00AC6CD0"/>
    <w:rsid w:val="00D45E8E"/>
    <w:rsid w:val="00D70D9C"/>
    <w:rsid w:val="00E271D8"/>
    <w:rsid w:val="00E72AE3"/>
    <w:rsid w:val="00E80D67"/>
    <w:rsid w:val="00FA5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D884"/>
  <w15:chartTrackingRefBased/>
  <w15:docId w15:val="{90592DE0-2B6E-41F0-90D8-8FD953E7F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C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A574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Kinahan</dc:creator>
  <cp:keywords/>
  <dc:description/>
  <cp:lastModifiedBy>Sean Kinahan</cp:lastModifiedBy>
  <cp:revision>3</cp:revision>
  <dcterms:created xsi:type="dcterms:W3CDTF">2021-11-04T17:59:00Z</dcterms:created>
  <dcterms:modified xsi:type="dcterms:W3CDTF">2021-11-04T18:00:00Z</dcterms:modified>
</cp:coreProperties>
</file>